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 Bold" w:hAnsi="Times New Roman Bold" w:cs="Times New Roman Bold"/>
          <w:b/>
          <w:bCs/>
          <w:sz w:val="24"/>
        </w:rPr>
      </w:pPr>
      <w:r>
        <w:rPr>
          <w:rFonts w:ascii="Times New Roman Bold" w:hAnsi="Times New Roman Bold" w:cs="Times New Roman Bold"/>
          <w:b/>
          <w:bCs/>
          <w:sz w:val="24"/>
        </w:rPr>
        <w:t xml:space="preserve">Supplementary Table 1. </w:t>
      </w:r>
      <w:r>
        <w:rPr>
          <w:rFonts w:hint="eastAsia" w:ascii="Times New Roman Bold" w:hAnsi="Times New Roman Bold" w:cs="Times New Roman Bold"/>
          <w:b/>
          <w:bCs/>
          <w:sz w:val="24"/>
        </w:rPr>
        <w:t>B</w:t>
      </w:r>
      <w:r>
        <w:rPr>
          <w:rFonts w:ascii="Times New Roman Bold" w:hAnsi="Times New Roman Bold" w:cs="Times New Roman Bold"/>
          <w:b/>
          <w:bCs/>
          <w:sz w:val="24"/>
        </w:rPr>
        <w:t>aseline clinical characteristics of patients with unexpected poor prognosis.</w:t>
      </w:r>
    </w:p>
    <w:tbl>
      <w:tblPr>
        <w:tblStyle w:val="4"/>
        <w:tblpPr w:leftFromText="180" w:rightFromText="180" w:vertAnchor="text" w:horzAnchor="margin" w:tblpXSpec="center" w:tblpYSpec="bottom"/>
        <w:tblOverlap w:val="never"/>
        <w:tblW w:w="98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1984"/>
        <w:gridCol w:w="2334"/>
        <w:gridCol w:w="2286"/>
      </w:tblGrid>
      <w:tr>
        <w:trPr>
          <w:trHeight w:val="850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　</w:t>
            </w:r>
          </w:p>
        </w:tc>
        <w:tc>
          <w:tcPr>
            <w:tcW w:w="19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Group 1 (n=219)</w:t>
            </w:r>
          </w:p>
        </w:tc>
        <w:tc>
          <w:tcPr>
            <w:tcW w:w="23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Group 2 (n=135)</w:t>
            </w:r>
          </w:p>
        </w:tc>
        <w:tc>
          <w:tcPr>
            <w:tcW w:w="2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i/>
                <w:color w:val="000000"/>
                <w:kern w:val="0"/>
                <w:sz w:val="24"/>
                <w:lang w:bidi="ar"/>
              </w:rPr>
              <w:t xml:space="preserve">P </w:t>
            </w: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value</w:t>
            </w:r>
          </w:p>
        </w:tc>
      </w:tr>
      <w:tr>
        <w:trPr>
          <w:trHeight w:val="393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0.68±2.7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7.87±2.5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BMI (kg/m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1.18±3.0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2.14±2.5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02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kern w:val="0"/>
                <w:sz w:val="24"/>
                <w:lang w:bidi="ar"/>
              </w:rPr>
              <w:t>Duration of infertility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37±1.99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3.93±3.17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DengXi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 xml:space="preserve">0.063 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Indications for IVF</w:t>
            </w:r>
          </w:p>
        </w:tc>
        <w:tc>
          <w:tcPr>
            <w:tcW w:w="6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tubal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9.27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46.67%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28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endometrio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8.68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1.48%</w:t>
            </w:r>
          </w:p>
        </w:tc>
        <w:tc>
          <w:tcPr>
            <w:tcW w:w="22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male facto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10.50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15.56%</w:t>
            </w:r>
          </w:p>
        </w:tc>
        <w:tc>
          <w:tcPr>
            <w:tcW w:w="22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combined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7.31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5.19%</w:t>
            </w:r>
          </w:p>
        </w:tc>
        <w:tc>
          <w:tcPr>
            <w:tcW w:w="22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unknown facto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4.25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1.11%</w:t>
            </w:r>
          </w:p>
        </w:tc>
        <w:tc>
          <w:tcPr>
            <w:tcW w:w="22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AF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12.01±5.1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9.95±4.6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00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FSH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lang w:val="en-US"/>
              </w:rPr>
              <w:t xml:space="preserve"> (I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7.84±2.1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8.07±2.4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361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LH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lang w:val="en-US"/>
              </w:rPr>
              <w:t xml:space="preserve"> (IU/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4.88±2.78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4.21±1.8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007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E2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lang w:val="en-US"/>
              </w:rPr>
              <w:t xml:space="preserve"> (p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49.30±45.5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48.60±28.64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873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P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lang w:val="en-US"/>
              </w:rPr>
              <w:t xml:space="preserve"> (n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76±1.2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76±1.28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981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PRL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lang w:val="en-US"/>
              </w:rPr>
              <w:t xml:space="preserve"> (n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1.24±42.0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1.04±32.31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964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T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lang w:val="en-US"/>
              </w:rPr>
              <w:t xml:space="preserve"> (ng/mL)</w:t>
            </w:r>
            <w:bookmarkStart w:id="0" w:name="_GoBack"/>
            <w:bookmarkEnd w:id="0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98±5.0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83±3.03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757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DengXian" w:cs="Times New Roman"/>
                <w:b/>
                <w:bCs/>
                <w:color w:val="000000"/>
                <w:kern w:val="0"/>
                <w:sz w:val="24"/>
              </w:rPr>
              <w:t>AMH</w:t>
            </w:r>
            <w:r>
              <w:rPr>
                <w:rFonts w:hint="default" w:ascii="Times New Roman" w:hAnsi="Times New Roman" w:eastAsia="DengXian" w:cs="Times New Roman"/>
                <w:b/>
                <w:bCs/>
                <w:color w:val="000000"/>
                <w:kern w:val="0"/>
                <w:sz w:val="24"/>
                <w:lang w:val="en-US"/>
              </w:rPr>
              <w:t xml:space="preserve"> (ng/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.77±2.25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3.00±2.32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0.002 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COH protocol</w:t>
            </w:r>
          </w:p>
        </w:tc>
        <w:tc>
          <w:tcPr>
            <w:tcW w:w="66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GnRH-Agon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7.85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8.89%</w:t>
            </w:r>
          </w:p>
        </w:tc>
        <w:tc>
          <w:tcPr>
            <w:tcW w:w="22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834</w:t>
            </w: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  GnRH-Antagonis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72.15%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71.11%</w:t>
            </w:r>
          </w:p>
        </w:tc>
        <w:tc>
          <w:tcPr>
            <w:tcW w:w="228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ascii="Times New Roman Regular" w:hAnsi="Times New Roman Regular" w:cs="Times New Roman Regular"/>
                <w:sz w:val="24"/>
              </w:rPr>
            </w:pPr>
          </w:p>
        </w:tc>
      </w:tr>
      <w:tr>
        <w:trPr>
          <w:trHeight w:val="349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Total Gn dose (IU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454.37±1028.87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2980.56±1161.6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 xml:space="preserve">0.000 </w:t>
            </w:r>
          </w:p>
        </w:tc>
      </w:tr>
      <w:tr>
        <w:trPr>
          <w:trHeight w:val="393" w:hRule="atLeast"/>
        </w:trPr>
        <w:tc>
          <w:tcPr>
            <w:tcW w:w="32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b/>
                <w:color w:val="000000"/>
                <w:kern w:val="0"/>
                <w:sz w:val="24"/>
                <w:lang w:bidi="ar"/>
              </w:rPr>
              <w:t>No. Oocytes retrieved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6.66±2.07</w:t>
            </w:r>
          </w:p>
        </w:tc>
        <w:tc>
          <w:tcPr>
            <w:tcW w:w="23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6.44±2.10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kern w:val="0"/>
                <w:sz w:val="24"/>
                <w:lang w:bidi="ar"/>
              </w:rPr>
              <w:t>0.333</w:t>
            </w:r>
          </w:p>
        </w:tc>
      </w:tr>
    </w:tbl>
    <w:p>
      <w:pPr>
        <w:widowControl/>
        <w:jc w:val="left"/>
        <w:rPr>
          <w:rFonts w:ascii="Times New Roman" w:hAnsi="Times New Roman" w:eastAsia="DengXian" w:cs="Times New Roman"/>
          <w:color w:val="000000"/>
          <w:kern w:val="0"/>
          <w:sz w:val="24"/>
        </w:rPr>
      </w:pPr>
    </w:p>
    <w:p>
      <w:pPr>
        <w:widowControl/>
        <w:rPr>
          <w:rFonts w:ascii="Times New Roman Regular" w:hAnsi="Times New Roman Regular" w:eastAsia="DengXian" w:cs="Times New Roman Regular"/>
          <w:bCs/>
          <w:color w:val="000000"/>
          <w:kern w:val="0"/>
          <w:sz w:val="24"/>
          <w:lang w:bidi="ar"/>
        </w:rPr>
      </w:pPr>
      <w:r>
        <w:rPr>
          <w:rFonts w:ascii="Times New Roman" w:hAnsi="Times New Roman" w:eastAsia="DengXian" w:cs="Times New Roman"/>
          <w:color w:val="000000"/>
          <w:kern w:val="0"/>
          <w:sz w:val="24"/>
        </w:rPr>
        <w:t xml:space="preserve">BMI, Body Mass Index; IVF, in vitro fertilization; </w:t>
      </w:r>
      <w:r>
        <w:rPr>
          <w:rFonts w:ascii="Times New Roman Regular" w:hAnsi="Times New Roman Regular" w:eastAsia="DengXian" w:cs="Times New Roman Regular"/>
          <w:bCs/>
          <w:color w:val="000000"/>
          <w:kern w:val="0"/>
          <w:sz w:val="24"/>
          <w:lang w:bidi="ar"/>
        </w:rPr>
        <w:t>AFC, antral follicle count; FSH, Follicle-Stimulating Hormone; LH, Luteinizing Hormone; E2, Estradiol; P, Progesterone; PRL, prolactin; T, testosterone; AMH, anti-m</w:t>
      </w:r>
      <w:r>
        <w:rPr>
          <w:rFonts w:hint="eastAsia" w:ascii="Times New Roman Regular" w:hAnsi="Times New Roman Regular" w:eastAsia="DengXian" w:cs="Times New Roman Regular"/>
          <w:bCs/>
          <w:color w:val="000000"/>
          <w:kern w:val="0"/>
          <w:sz w:val="24"/>
          <w:lang w:bidi="ar"/>
        </w:rPr>
        <w:t>ul</w:t>
      </w:r>
      <w:r>
        <w:rPr>
          <w:rFonts w:ascii="Times New Roman Regular" w:hAnsi="Times New Roman Regular" w:eastAsia="DengXian" w:cs="Times New Roman Regular"/>
          <w:bCs/>
          <w:color w:val="000000"/>
          <w:kern w:val="0"/>
          <w:sz w:val="24"/>
          <w:lang w:bidi="ar"/>
        </w:rPr>
        <w:t xml:space="preserve">lerian hormone, </w:t>
      </w:r>
      <w:r>
        <w:rPr>
          <w:rFonts w:hint="eastAsia" w:ascii="Times New Roman Regular" w:hAnsi="Times New Roman Regular" w:eastAsia="DengXian" w:cs="Times New Roman Regular"/>
          <w:bCs/>
          <w:color w:val="000000"/>
          <w:kern w:val="0"/>
          <w:sz w:val="24"/>
          <w:lang w:bidi="ar"/>
        </w:rPr>
        <w:t>COH</w:t>
      </w:r>
      <w:r>
        <w:rPr>
          <w:rFonts w:ascii="Times New Roman Regular" w:hAnsi="Times New Roman Regular" w:eastAsia="DengXian" w:cs="Times New Roman Regular"/>
          <w:bCs/>
          <w:color w:val="000000"/>
          <w:kern w:val="0"/>
          <w:sz w:val="24"/>
          <w:lang w:bidi="ar"/>
        </w:rPr>
        <w:t>, controlled ovarian hyperstimulation; Gn, Gonadotropin</w:t>
      </w:r>
    </w:p>
    <w:sectPr>
      <w:pgSz w:w="12240" w:h="2016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0E6"/>
    <w:rsid w:val="0002500A"/>
    <w:rsid w:val="00091B33"/>
    <w:rsid w:val="000E095B"/>
    <w:rsid w:val="00112FA6"/>
    <w:rsid w:val="00152A27"/>
    <w:rsid w:val="00177D6E"/>
    <w:rsid w:val="00192CCA"/>
    <w:rsid w:val="0019706B"/>
    <w:rsid w:val="001A3528"/>
    <w:rsid w:val="001F2037"/>
    <w:rsid w:val="002175C0"/>
    <w:rsid w:val="00220E71"/>
    <w:rsid w:val="002A33BF"/>
    <w:rsid w:val="003075B9"/>
    <w:rsid w:val="00316591"/>
    <w:rsid w:val="00321C68"/>
    <w:rsid w:val="00332FC1"/>
    <w:rsid w:val="0035649E"/>
    <w:rsid w:val="00365E76"/>
    <w:rsid w:val="0037330D"/>
    <w:rsid w:val="003760C1"/>
    <w:rsid w:val="003A14EF"/>
    <w:rsid w:val="003B209E"/>
    <w:rsid w:val="003C592A"/>
    <w:rsid w:val="003E1F6C"/>
    <w:rsid w:val="00415A38"/>
    <w:rsid w:val="004523FA"/>
    <w:rsid w:val="004928A0"/>
    <w:rsid w:val="005276AE"/>
    <w:rsid w:val="00597DF3"/>
    <w:rsid w:val="005E32ED"/>
    <w:rsid w:val="005E50BB"/>
    <w:rsid w:val="00600E54"/>
    <w:rsid w:val="00623299"/>
    <w:rsid w:val="00631CE5"/>
    <w:rsid w:val="006749DE"/>
    <w:rsid w:val="00676A6D"/>
    <w:rsid w:val="006A0714"/>
    <w:rsid w:val="00770AE6"/>
    <w:rsid w:val="007D03BD"/>
    <w:rsid w:val="007D2087"/>
    <w:rsid w:val="00804286"/>
    <w:rsid w:val="00832008"/>
    <w:rsid w:val="00850CFD"/>
    <w:rsid w:val="00851BD7"/>
    <w:rsid w:val="00881015"/>
    <w:rsid w:val="00882095"/>
    <w:rsid w:val="008C1A3F"/>
    <w:rsid w:val="009060E6"/>
    <w:rsid w:val="00930A36"/>
    <w:rsid w:val="00957526"/>
    <w:rsid w:val="009C3173"/>
    <w:rsid w:val="00A11539"/>
    <w:rsid w:val="00A729FA"/>
    <w:rsid w:val="00B26299"/>
    <w:rsid w:val="00B46738"/>
    <w:rsid w:val="00B809DE"/>
    <w:rsid w:val="00BB36CE"/>
    <w:rsid w:val="00BC4AB7"/>
    <w:rsid w:val="00BE3154"/>
    <w:rsid w:val="00BE585D"/>
    <w:rsid w:val="00C75609"/>
    <w:rsid w:val="00CE33C0"/>
    <w:rsid w:val="00CE680D"/>
    <w:rsid w:val="00CE6D84"/>
    <w:rsid w:val="00D92C65"/>
    <w:rsid w:val="00D96F15"/>
    <w:rsid w:val="00DA74F7"/>
    <w:rsid w:val="00DB0310"/>
    <w:rsid w:val="00DD43E9"/>
    <w:rsid w:val="00E0315D"/>
    <w:rsid w:val="00E07EA1"/>
    <w:rsid w:val="00E10796"/>
    <w:rsid w:val="00E324B0"/>
    <w:rsid w:val="00E66A0E"/>
    <w:rsid w:val="00E81A05"/>
    <w:rsid w:val="00E93135"/>
    <w:rsid w:val="00F07203"/>
    <w:rsid w:val="00F150F4"/>
    <w:rsid w:val="00F952FF"/>
    <w:rsid w:val="00FA42AB"/>
    <w:rsid w:val="00FA64AE"/>
    <w:rsid w:val="1F5E05ED"/>
    <w:rsid w:val="FDAF6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99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0</Words>
  <Characters>1029</Characters>
  <Lines>8</Lines>
  <Paragraphs>2</Paragraphs>
  <TotalTime>0</TotalTime>
  <ScaleCrop>false</ScaleCrop>
  <LinksUpToDate>false</LinksUpToDate>
  <CharactersWithSpaces>1207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8T16:45:00Z</dcterms:created>
  <dc:creator>刘让</dc:creator>
  <cp:lastModifiedBy>小刘</cp:lastModifiedBy>
  <dcterms:modified xsi:type="dcterms:W3CDTF">2024-03-23T00:45:08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D645263C238B28A894B5FD652AF7316B_42</vt:lpwstr>
  </property>
</Properties>
</file>